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I: Antibodies used and their dilutions, Isotype, catalogue number and source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1926"/>
        <w:gridCol w:w="1893"/>
        <w:gridCol w:w="2065"/>
        <w:gridCol w:w="1653"/>
      </w:tblGrid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ody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typ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lution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any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 #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af-1</w:t>
            </w:r>
          </w:p>
        </w:tc>
        <w:tc>
          <w:tcPr>
            <w:tcW w:w="1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 antibody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 Transduction Laboratorie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ptosis I Sampler Kit# 6127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</w:t>
            </w:r>
          </w:p>
        </w:tc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50</w:t>
            </w:r>
          </w:p>
        </w:tc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x</w:t>
            </w:r>
          </w:p>
        </w:tc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-2</w:t>
            </w:r>
          </w:p>
        </w:tc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50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-xl</w:t>
            </w:r>
          </w:p>
        </w:tc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50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P/XIAP</w:t>
            </w:r>
          </w:p>
        </w:tc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p1</w:t>
            </w:r>
          </w:p>
        </w:tc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hepsin B</w:t>
            </w:r>
          </w:p>
        </w:tc>
        <w:tc>
          <w:tcPr>
            <w:tcW w:w="1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bbit  antibod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73S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-R1</w:t>
            </w:r>
          </w:p>
        </w:tc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36S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chrome c</w:t>
            </w:r>
          </w:p>
        </w:tc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72S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pase 3</w:t>
            </w:r>
          </w:p>
        </w:tc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54S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DD</w:t>
            </w:r>
          </w:p>
        </w:tc>
        <w:tc>
          <w:tcPr>
            <w:tcW w:w="1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2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17:33:00Z</dcterms:created>
  <dc:creator>Fujitsu</dc:creator>
  <dc:description/>
  <cp:keywords/>
  <dc:language>en-US</dc:language>
  <cp:lastModifiedBy>Fujitsu</cp:lastModifiedBy>
  <dcterms:modified xsi:type="dcterms:W3CDTF">2015-08-31T11:39:00Z</dcterms:modified>
  <cp:revision>4</cp:revision>
  <dc:subject/>
  <dc:title/>
</cp:coreProperties>
</file>